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C07" w:rsidRPr="00576334" w:rsidRDefault="000439B7" w:rsidP="001D2C07">
      <w:pPr>
        <w:rPr>
          <w:rFonts w:eastAsia="DFKai-SB"/>
          <w:color w:val="000000" w:themeColor="text1"/>
          <w:lang w:val="en-GB"/>
        </w:rPr>
      </w:pPr>
      <w:r w:rsidRPr="00C1474E">
        <w:rPr>
          <w:rFonts w:ascii="Times New Roman" w:hAnsi="Times New Roman"/>
          <w:b/>
          <w:szCs w:val="24"/>
        </w:rPr>
        <w:t>Supplementary Table 2: Twenty-two types of medications adjusted for in propensity score analysis of probability of prostate-selective α antagonist prescription</w:t>
      </w:r>
    </w:p>
    <w:tbl>
      <w:tblPr>
        <w:tblStyle w:val="TableGrid"/>
        <w:tblW w:w="0" w:type="auto"/>
        <w:tblLook w:val="04A0" w:firstRow="1" w:lastRow="0" w:firstColumn="1" w:lastColumn="0" w:noHBand="0" w:noVBand="1"/>
      </w:tblPr>
      <w:tblGrid>
        <w:gridCol w:w="2447"/>
        <w:gridCol w:w="6075"/>
      </w:tblGrid>
      <w:tr w:rsidR="001D2C07" w:rsidRPr="00576334" w:rsidTr="001B12F4">
        <w:tc>
          <w:tcPr>
            <w:tcW w:w="2447" w:type="dxa"/>
          </w:tcPr>
          <w:p w:rsidR="001D2C07" w:rsidRPr="0087298B" w:rsidRDefault="001D2C07" w:rsidP="001B12F4">
            <w:pPr>
              <w:rPr>
                <w:rFonts w:eastAsia="DFKai-SB"/>
                <w:b/>
                <w:color w:val="000000" w:themeColor="text1"/>
                <w:lang w:val="en-GB"/>
              </w:rPr>
            </w:pPr>
            <w:bookmarkStart w:id="0" w:name="_GoBack" w:colFirst="0" w:colLast="1"/>
            <w:r w:rsidRPr="0087298B">
              <w:rPr>
                <w:rFonts w:eastAsia="DFKai-SB"/>
                <w:b/>
                <w:color w:val="000000" w:themeColor="text1"/>
                <w:lang w:val="en-GB"/>
              </w:rPr>
              <w:t>Prostate-selective α antagonists</w:t>
            </w:r>
          </w:p>
        </w:tc>
        <w:tc>
          <w:tcPr>
            <w:tcW w:w="6075" w:type="dxa"/>
          </w:tcPr>
          <w:p w:rsidR="001D2C07" w:rsidRPr="0087298B" w:rsidRDefault="001D2C07" w:rsidP="001B12F4">
            <w:pPr>
              <w:rPr>
                <w:rFonts w:eastAsia="DFKai-SB"/>
                <w:b/>
                <w:color w:val="000000" w:themeColor="text1"/>
                <w:lang w:val="en-GB"/>
              </w:rPr>
            </w:pPr>
            <w:r w:rsidRPr="0087298B">
              <w:rPr>
                <w:rFonts w:eastAsia="DFKai-SB"/>
                <w:b/>
                <w:color w:val="000000" w:themeColor="text1"/>
                <w:lang w:val="en-GB"/>
              </w:rPr>
              <w:t xml:space="preserve">ALFUZOSIN, SILODOSIN, TAMSULOSIN, </w:t>
            </w:r>
          </w:p>
        </w:tc>
      </w:tr>
      <w:bookmarkEnd w:id="0"/>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CEI</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CAPTOPRIL, LISINOPRIL, ENALAPRIL, IMIDAPRIL, FOSINOPRIL, BENAZEPRIL, RAMIPRIL, PERINDOPRIL, QUINAPRIL, CILAZAPRIL</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nticoagulant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PIXABAN, DABIGATRAN, DALTEPARIN SODIUM, ENOXAPARIN SODIUM, FONDAPARINUX SODIUM, HEPARIN, NADROPARINE CALCIUM, PHENINDIONE, RIVAROXABAN, TINZAPARIN SODIUM, WARFARIN</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nticonvulsant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VIGABATRIN, PHENOBARBITAL, LEVETIRACETAM, PHENYTOIN, CARBAMAZEPINE, CLONAZEPAM, LAMOTRIGINE, VALPROATE SODIUM, TOPIRAMATE,</w:t>
            </w:r>
          </w:p>
          <w:p w:rsidR="001D2C07" w:rsidRPr="00576334" w:rsidRDefault="001D2C07" w:rsidP="001B12F4">
            <w:pPr>
              <w:rPr>
                <w:rFonts w:eastAsia="DFKai-SB"/>
                <w:color w:val="000000" w:themeColor="text1"/>
                <w:lang w:val="en-GB"/>
              </w:rPr>
            </w:pPr>
            <w:r w:rsidRPr="00576334">
              <w:rPr>
                <w:rFonts w:eastAsia="DFKai-SB"/>
                <w:color w:val="000000" w:themeColor="text1"/>
                <w:lang w:val="en-GB"/>
              </w:rPr>
              <w:t>GABAPENTIN, VALPROIC ACID, OXCARBAZEPINE,</w:t>
            </w:r>
          </w:p>
          <w:p w:rsidR="001D2C07" w:rsidRPr="00576334" w:rsidRDefault="001D2C07" w:rsidP="001B12F4">
            <w:pPr>
              <w:rPr>
                <w:rFonts w:eastAsia="DFKai-SB"/>
                <w:color w:val="000000" w:themeColor="text1"/>
                <w:lang w:val="en-GB"/>
              </w:rPr>
            </w:pPr>
            <w:r w:rsidRPr="00576334">
              <w:rPr>
                <w:rFonts w:eastAsia="DFKai-SB"/>
                <w:color w:val="000000" w:themeColor="text1"/>
                <w:lang w:val="en-GB"/>
              </w:rPr>
              <w:t>DIVALPROEX, TIAGABINE HYDROCHLORIDE, ZONISAMIDE,</w:t>
            </w:r>
          </w:p>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PREGABALIN, PRIMACLONE </w:t>
            </w:r>
          </w:p>
          <w:p w:rsidR="001D2C07" w:rsidRPr="00576334" w:rsidRDefault="001D2C07" w:rsidP="001B12F4">
            <w:pPr>
              <w:rPr>
                <w:rFonts w:eastAsia="DFKai-SB"/>
                <w:color w:val="000000" w:themeColor="text1"/>
                <w:lang w:val="en-GB"/>
              </w:rPr>
            </w:pPr>
            <w:r w:rsidRPr="00576334">
              <w:rPr>
                <w:rFonts w:eastAsia="DFKai-SB"/>
                <w:color w:val="000000" w:themeColor="text1"/>
                <w:lang w:val="en-GB"/>
              </w:rPr>
              <w:t>DIPROPYLACETAMIDE</w:t>
            </w:r>
          </w:p>
          <w:p w:rsidR="001D2C07" w:rsidRPr="00576334" w:rsidRDefault="001D2C07" w:rsidP="001B12F4">
            <w:pPr>
              <w:rPr>
                <w:rFonts w:eastAsia="DFKai-SB"/>
                <w:color w:val="000000" w:themeColor="text1"/>
                <w:lang w:val="en-GB"/>
              </w:rPr>
            </w:pPr>
            <w:r w:rsidRPr="00576334">
              <w:rPr>
                <w:rFonts w:eastAsia="DFKai-SB"/>
                <w:color w:val="000000" w:themeColor="text1"/>
                <w:lang w:val="en-GB"/>
              </w:rPr>
              <w:t>PERAMPANEL</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RB</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LOSARTAN, OLMESARTAN, VALSARTAN, IRBESARTAN, TELMISARTAN, CANDESARTAN, EPROSARTAN, AZILSARTAN</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α blockers </w:t>
            </w:r>
            <w:r w:rsidRPr="00576334">
              <w:rPr>
                <w:rFonts w:eastAsia="DFKai-SB"/>
                <w:color w:val="000000" w:themeColor="text1"/>
                <w:szCs w:val="24"/>
                <w:lang w:val="en-GB"/>
              </w:rPr>
              <w:t>(</w:t>
            </w:r>
            <w:proofErr w:type="spellStart"/>
            <w:r w:rsidRPr="00576334">
              <w:rPr>
                <w:rFonts w:eastAsia="DFKai-SB"/>
                <w:color w:val="000000" w:themeColor="text1"/>
                <w:szCs w:val="24"/>
                <w:lang w:val="en-GB"/>
              </w:rPr>
              <w:t>tamsulosin</w:t>
            </w:r>
            <w:proofErr w:type="spellEnd"/>
            <w:r w:rsidRPr="00576334">
              <w:rPr>
                <w:rFonts w:eastAsia="DFKai-SB"/>
                <w:color w:val="000000" w:themeColor="text1"/>
                <w:szCs w:val="24"/>
                <w:lang w:val="en-GB"/>
              </w:rPr>
              <w:t xml:space="preserve">, </w:t>
            </w:r>
            <w:proofErr w:type="spellStart"/>
            <w:r w:rsidRPr="00576334">
              <w:rPr>
                <w:rFonts w:eastAsia="DFKai-SB"/>
                <w:color w:val="000000" w:themeColor="text1"/>
                <w:szCs w:val="24"/>
                <w:lang w:val="en-GB"/>
              </w:rPr>
              <w:t>silodosin</w:t>
            </w:r>
            <w:proofErr w:type="spellEnd"/>
            <w:r w:rsidRPr="00576334">
              <w:rPr>
                <w:rFonts w:eastAsia="DFKai-SB"/>
                <w:color w:val="000000" w:themeColor="text1"/>
                <w:szCs w:val="24"/>
                <w:lang w:val="en-GB"/>
              </w:rPr>
              <w:t xml:space="preserve">, </w:t>
            </w:r>
            <w:proofErr w:type="spellStart"/>
            <w:r w:rsidRPr="00576334">
              <w:rPr>
                <w:rFonts w:eastAsia="DFKai-SB"/>
                <w:color w:val="000000" w:themeColor="text1"/>
                <w:szCs w:val="24"/>
                <w:lang w:val="en-GB"/>
              </w:rPr>
              <w:t>alfuzosin</w:t>
            </w:r>
            <w:proofErr w:type="spellEnd"/>
            <w:r w:rsidRPr="00576334">
              <w:rPr>
                <w:rFonts w:eastAsia="DFKai-SB"/>
                <w:color w:val="000000" w:themeColor="text1"/>
                <w:szCs w:val="24"/>
                <w:lang w:val="en-GB"/>
              </w:rPr>
              <w:t xml:space="preserve"> were excluded)</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PRAZOSIN, DOXAZOSIN, TERAZOSIN, PHENOXYBENZAMINE, PHENTOLAMINE</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β blockers</w:t>
            </w:r>
            <w:r w:rsidRPr="00576334">
              <w:rPr>
                <w:rFonts w:eastAsia="DFKai-SB"/>
                <w:color w:val="000000" w:themeColor="text1"/>
                <w:szCs w:val="24"/>
                <w:lang w:val="en-GB"/>
              </w:rPr>
              <w:t xml:space="preserve"> </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PROPRANOLOL, OXPRENOLOL, ATENOLOL, TIMOLOL, PINDOLOL, METOPROLOL, NADOLOL, ACEBUTOLOL, BISOPROLOL, CARTEOLOL, BETAXOLOL, METIPRANOLOL, ALPRENOLOL, BUPRANOLOL, ESMOLOL</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Bisphosphonate</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ETIDRONATE, CLODRONATE, ALENDRONATE, PAMIDRONATE, RISEDRONATE, ZOLEDRONATE, IBANDRONATE</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BZD</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LPRAZOLAM, BROMAZEPAM, CHLORDIAZEPOXIDE, CLONAZEPAM, CLOXAZOLAM, DIAZEPAM, FLUDIAZEPAM, ESTAZOLAM, FLUNITRAZEPAM, FLURAZEPAM, LORAZEPAM, LORMETAZEPAM, MEDAZEPAM, MIDAZOLAM, NIMETAZEPAM, NITRAZEPAM, NORDAZEPAM, OXAZEPAM, PRAZEPAM, TEMAZEPAM, TRIAZOLAM, ZOLPIDEM, ZOPICLONE, ESZOPICLONE, ZALEPLON</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Calcium channel blocker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NIFEDIPINE, NICARDIPINE, NITRENDIPINE, AMLODIPINE, ISRADIPINE, FELODIPINE, LACIDIPINE, NIMODIPINE, LERCANIDIPINE, BENIDIPINE, BARNIDIPINE, VERAPAMIL, DILTIAZEM, </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Drugs for reactive bladder </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FLAVOXATE, OXYBUTYNIN, SOLIFENACIN, TOLTERODINE, TROSPIUM, </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Glucocorticoid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HYDROCORTISONE, CORTISONE, PREDNISOLONE, </w:t>
            </w:r>
            <w:r w:rsidRPr="00576334">
              <w:rPr>
                <w:rFonts w:eastAsia="DFKai-SB"/>
                <w:color w:val="000000" w:themeColor="text1"/>
                <w:lang w:val="en-GB"/>
              </w:rPr>
              <w:lastRenderedPageBreak/>
              <w:t xml:space="preserve">METHYLPREDNISOLONE, TRIAMCINOLONE, BETAMETHASONE, DEXAMETHASONE, </w:t>
            </w:r>
          </w:p>
        </w:tc>
      </w:tr>
      <w:tr w:rsidR="001D2C07" w:rsidRPr="00576334" w:rsidTr="001B12F4">
        <w:tc>
          <w:tcPr>
            <w:tcW w:w="2447" w:type="dxa"/>
          </w:tcPr>
          <w:p w:rsidR="001D2C07" w:rsidRPr="00576334" w:rsidRDefault="001D2C07" w:rsidP="001B12F4">
            <w:pPr>
              <w:rPr>
                <w:rFonts w:eastAsia="DFKai-SB"/>
                <w:color w:val="000000" w:themeColor="text1"/>
                <w:lang w:val="en-GB"/>
              </w:rPr>
            </w:pPr>
            <w:proofErr w:type="spellStart"/>
            <w:r w:rsidRPr="00576334">
              <w:rPr>
                <w:rFonts w:eastAsia="DFKai-SB"/>
                <w:color w:val="000000" w:themeColor="text1"/>
                <w:lang w:val="en-GB"/>
              </w:rPr>
              <w:lastRenderedPageBreak/>
              <w:t>Hydrazinophthalazine</w:t>
            </w:r>
            <w:proofErr w:type="spellEnd"/>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HYDRALAZINE</w:t>
            </w:r>
          </w:p>
        </w:tc>
      </w:tr>
      <w:tr w:rsidR="001D2C07" w:rsidRPr="00576334" w:rsidTr="001B12F4">
        <w:tc>
          <w:tcPr>
            <w:tcW w:w="2447" w:type="dxa"/>
          </w:tcPr>
          <w:p w:rsidR="001D2C07" w:rsidRPr="00576334" w:rsidRDefault="001D2C07" w:rsidP="001B12F4">
            <w:pPr>
              <w:rPr>
                <w:rFonts w:eastAsia="DFKai-SB"/>
                <w:color w:val="000000" w:themeColor="text1"/>
                <w:lang w:val="en-GB"/>
              </w:rPr>
            </w:pPr>
            <w:proofErr w:type="spellStart"/>
            <w:r w:rsidRPr="00576334">
              <w:rPr>
                <w:rFonts w:eastAsia="DFKai-SB"/>
                <w:color w:val="000000" w:themeColor="text1"/>
                <w:lang w:val="en-GB"/>
              </w:rPr>
              <w:t>Insulins</w:t>
            </w:r>
            <w:proofErr w:type="spellEnd"/>
          </w:p>
        </w:tc>
        <w:tc>
          <w:tcPr>
            <w:tcW w:w="6075" w:type="dxa"/>
          </w:tcPr>
          <w:p w:rsidR="001D2C07" w:rsidRPr="00576334" w:rsidRDefault="001D2C07" w:rsidP="001B12F4">
            <w:pPr>
              <w:rPr>
                <w:rFonts w:eastAsia="DFKai-SB"/>
                <w:color w:val="000000" w:themeColor="text1"/>
                <w:lang w:val="en-GB"/>
              </w:rPr>
            </w:pPr>
            <w:r w:rsidRPr="00576334">
              <w:rPr>
                <w:rFonts w:eastAsia="DFKai-SB"/>
                <w:lang w:val="en-GB"/>
              </w:rPr>
              <w:t>REGULAR INSULIN</w:t>
            </w:r>
            <w:r w:rsidRPr="00576334">
              <w:rPr>
                <w:rFonts w:eastAsia="DFKai-SB"/>
              </w:rPr>
              <w:t xml:space="preserve">, </w:t>
            </w:r>
            <w:r w:rsidRPr="00576334">
              <w:rPr>
                <w:rFonts w:eastAsia="DFKai-SB"/>
                <w:lang w:val="en-GB"/>
              </w:rPr>
              <w:t>INSULIN ASPART, INSULIN DETEMIR, INSULIN GLARGINE, INSULIN GLULISINE, INSULIN HUMAN, INSULIN LISPRO, NPH INSULIN</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K+ sparing diuretic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MILORIDE, TRIAMTERENE, SPIRONOLACTONE, EPLERENONE</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Lipid lowering agent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ACIPIMOX, AMLODIPINE, ATORVASTATIN, BEZAFIBRATE, CHOLESTYRAMINE, CLOFIBRATE, COLESTIPOL HCL, DEXTRAN SULFATE SODIUM, ETOFIBRATE, EZETIMIBE, FENOFIBRATE, FLUVASTATIN SODIUM, GEMFIBROZIL, LOVASTATIN, NIACIN, NICERITROL, NICOFURANOSE, NICOMOL, PITAVASTATIN, PROBUCOL, ROSUVASTATIN CALCIUM, SIMFIBRATE, SIMVASTATIN, SOYSTEROL </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Loop diuretic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FUROSEMIDE, BUMETANIDE, ETHACRYNIC</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Narcotic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POMORPHINE, MORPHINE, HYDROMORPHONE, TRAMADOL, FENTANYL, OXYCODONE, MEPERIDINE, CODEINE</w:t>
            </w:r>
          </w:p>
        </w:tc>
      </w:tr>
      <w:tr w:rsidR="001D2C07" w:rsidRPr="00576334" w:rsidTr="001B12F4">
        <w:tc>
          <w:tcPr>
            <w:tcW w:w="2447" w:type="dxa"/>
          </w:tcPr>
          <w:p w:rsidR="001D2C07" w:rsidRPr="00576334" w:rsidRDefault="001D2C07" w:rsidP="001B12F4">
            <w:pPr>
              <w:rPr>
                <w:rFonts w:eastAsia="DFKai-SB"/>
                <w:color w:val="000000" w:themeColor="text1"/>
                <w:lang w:val="en-GB"/>
              </w:rPr>
            </w:pPr>
            <w:proofErr w:type="spellStart"/>
            <w:r w:rsidRPr="00576334">
              <w:rPr>
                <w:rFonts w:eastAsia="DFKai-SB"/>
                <w:color w:val="000000" w:themeColor="text1"/>
                <w:lang w:val="en-GB"/>
              </w:rPr>
              <w:t>Nonsteroidal</w:t>
            </w:r>
            <w:proofErr w:type="spellEnd"/>
            <w:r w:rsidRPr="00576334">
              <w:rPr>
                <w:rFonts w:eastAsia="DFKai-SB"/>
                <w:color w:val="000000" w:themeColor="text1"/>
                <w:lang w:val="en-GB"/>
              </w:rPr>
              <w:t xml:space="preserve"> anti-inflammatory drug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ACECLOFENAC, ACEMETACIN, ALCLOFENAC, ALMINOPROFEN, BENZYDAMINE HCL, CELECOXIB, DICLOFENAC, ETODOLAC, ETORICOXIB, FENBUFEN, FENOPROFEN (CALCIUM), FLUFENAMATE ALUMINUM, FLUFENAMIC ACID, FLURBIPROFEN, IBUPROFEN, INDOMETHACIN, KETOPROFEN, KETOROLAC, TROMETHAMINE, MECLOFENAMATE, MEFENAMIC ACID, MELOXICAM, MEPIRIZOLE, NABUMETONE, NAPROXEN, NIFLUMIC ACID, NIMESULIDE, PHENYLBUTAZONE, PIROXICAM, ROFECOXIB, SULINDAC, TENOXICAM, TIAPROFENIC ACID, TIARAMIDE, TOLFENAMIC ACID, TOLMETIN</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Proton pump inhibitor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OMEPRAZOLE, LANSOPRAZOLE, PANTOPRAZOLE, RABEPRAZOLE, ESOMEPRAZOLE, DEXLANSOPRAZOLE</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Statin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LOVASTATIN, PRAVASTATIN, SIMVASTATIN, ATORVASTATIN, ROSUVASTATIN, PITAVASTATIN, FLUVASTATIN, </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Thiazide diuretic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METOLAZONE, HYDROCHLOROTHIAZIDE, TRICHLORMETHIAZIDE, BENZYLHYDROCHLOROTHIAZIDE, BUTHIAZIDE, BENDROFLUMETHIAZIDE</w:t>
            </w:r>
          </w:p>
        </w:tc>
      </w:tr>
      <w:tr w:rsidR="001D2C07" w:rsidRPr="00576334" w:rsidTr="001B12F4">
        <w:tc>
          <w:tcPr>
            <w:tcW w:w="2447"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5-α-</w:t>
            </w:r>
            <w:proofErr w:type="spellStart"/>
            <w:r w:rsidRPr="00576334">
              <w:rPr>
                <w:rFonts w:eastAsia="DFKai-SB"/>
                <w:color w:val="000000" w:themeColor="text1"/>
                <w:lang w:val="en-GB"/>
              </w:rPr>
              <w:t>reductase</w:t>
            </w:r>
            <w:proofErr w:type="spellEnd"/>
            <w:r w:rsidRPr="00576334">
              <w:rPr>
                <w:rFonts w:eastAsia="DFKai-SB"/>
                <w:color w:val="000000" w:themeColor="text1"/>
                <w:lang w:val="en-GB"/>
              </w:rPr>
              <w:t xml:space="preserve"> inhibitors</w:t>
            </w:r>
          </w:p>
        </w:tc>
        <w:tc>
          <w:tcPr>
            <w:tcW w:w="6075" w:type="dxa"/>
          </w:tcPr>
          <w:p w:rsidR="001D2C07" w:rsidRPr="00576334" w:rsidRDefault="001D2C07" w:rsidP="001B12F4">
            <w:pPr>
              <w:rPr>
                <w:rFonts w:eastAsia="DFKai-SB"/>
                <w:color w:val="000000" w:themeColor="text1"/>
                <w:lang w:val="en-GB"/>
              </w:rPr>
            </w:pPr>
            <w:r w:rsidRPr="00576334">
              <w:rPr>
                <w:rFonts w:eastAsia="DFKai-SB"/>
                <w:color w:val="000000" w:themeColor="text1"/>
                <w:lang w:val="en-GB"/>
              </w:rPr>
              <w:t xml:space="preserve">FINASTERIDE, DUTASTERIDE, </w:t>
            </w:r>
          </w:p>
        </w:tc>
      </w:tr>
    </w:tbl>
    <w:p w:rsidR="001D2C07" w:rsidRPr="00576334" w:rsidRDefault="001D2C07" w:rsidP="001D2C07">
      <w:pPr>
        <w:rPr>
          <w:rFonts w:eastAsia="DFKai-SB"/>
          <w:color w:val="000000" w:themeColor="text1"/>
          <w:lang w:val="en-GB"/>
        </w:rPr>
        <w:sectPr w:rsidR="001D2C07" w:rsidRPr="00576334" w:rsidSect="004C171C">
          <w:pgSz w:w="11900" w:h="16840"/>
          <w:pgMar w:top="1440" w:right="1797" w:bottom="1440" w:left="1797" w:header="709" w:footer="709" w:gutter="0"/>
          <w:cols w:space="708"/>
          <w:docGrid w:linePitch="360"/>
        </w:sectPr>
      </w:pPr>
    </w:p>
    <w:p w:rsidR="004E20C5" w:rsidRDefault="004E20C5" w:rsidP="001D2C07"/>
    <w:sectPr w:rsidR="004E20C5" w:rsidSect="00B55A77">
      <w:pgSz w:w="16838" w:h="11906" w:orient="landscape" w:code="9"/>
      <w:pgMar w:top="851" w:right="1134" w:bottom="851" w:left="1134" w:header="851" w:footer="992"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FKai-SB">
    <w:altName w:val="宋体"/>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C07"/>
    <w:rsid w:val="000439B7"/>
    <w:rsid w:val="001B1558"/>
    <w:rsid w:val="001D2C07"/>
    <w:rsid w:val="00452FBD"/>
    <w:rsid w:val="004E20C5"/>
    <w:rsid w:val="0087298B"/>
    <w:rsid w:val="00B2266B"/>
    <w:rsid w:val="00B55A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C07"/>
    <w:rPr>
      <w:rFonts w:asciiTheme="minorHAnsi" w:eastAsiaTheme="minorEastAsia" w:hAnsiTheme="minorHAnsi" w:cstheme="minorBidi"/>
      <w:sz w:val="24"/>
      <w:szCs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C07"/>
    <w:rPr>
      <w:rFonts w:asciiTheme="minorHAnsi" w:eastAsiaTheme="minorEastAsia" w:hAnsiTheme="minorHAnsi" w:cstheme="minorBidi"/>
      <w:sz w:val="24"/>
      <w:szCs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9</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dc:creator>
  <cp:lastModifiedBy>m.g</cp:lastModifiedBy>
  <cp:revision>3</cp:revision>
  <dcterms:created xsi:type="dcterms:W3CDTF">2017-12-27T12:27:00Z</dcterms:created>
  <dcterms:modified xsi:type="dcterms:W3CDTF">2018-01-05T09:00:00Z</dcterms:modified>
</cp:coreProperties>
</file>